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11D17" w14:textId="5960B0F5" w:rsidR="00136602" w:rsidRPr="00C4476A" w:rsidRDefault="00D8255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53162">
        <w:rPr>
          <w:rFonts w:ascii="Times New Roman" w:hAnsi="Times New Roman" w:cs="Times New Roman"/>
          <w:b/>
          <w:bCs/>
          <w:sz w:val="20"/>
          <w:szCs w:val="20"/>
        </w:rPr>
        <w:t xml:space="preserve">Multimedia Appendix </w:t>
      </w:r>
      <w:r w:rsidR="00FF729F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5316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53162">
        <w:rPr>
          <w:rFonts w:ascii="Times New Roman" w:hAnsi="Times New Roman" w:cs="Times New Roman"/>
          <w:sz w:val="20"/>
          <w:szCs w:val="20"/>
        </w:rPr>
        <w:t xml:space="preserve"> Comparison of the performances of chatbots’ responses for surgical site inf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6"/>
        <w:gridCol w:w="1660"/>
        <w:gridCol w:w="1417"/>
        <w:gridCol w:w="1701"/>
        <w:gridCol w:w="1502"/>
      </w:tblGrid>
      <w:tr w:rsidR="00DF18FD" w:rsidRPr="00053162" w14:paraId="2DE6B04D" w14:textId="77777777" w:rsidTr="00DF18FD"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23CC2422" w14:textId="4CC26311" w:rsidR="00187BB7" w:rsidRPr="00053162" w:rsidRDefault="0018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Evaluation dimensio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992ED89" w14:textId="61B011A4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hatGPT-4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AFA205" w14:textId="13E587D0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OpenAI-o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E78052" w14:textId="595D44B0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laude 3.5 Sonnet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C328FD8" w14:textId="1FC4887A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Gemini 1.5 Pro</w:t>
            </w:r>
          </w:p>
        </w:tc>
      </w:tr>
      <w:tr w:rsidR="00DF18FD" w:rsidRPr="00053162" w14:paraId="44340EC8" w14:textId="77777777" w:rsidTr="00DF18FD">
        <w:tc>
          <w:tcPr>
            <w:tcW w:w="2026" w:type="dxa"/>
            <w:tcBorders>
              <w:top w:val="single" w:sz="4" w:space="0" w:color="auto"/>
            </w:tcBorders>
          </w:tcPr>
          <w:p w14:paraId="06064009" w14:textId="0D408DE0" w:rsidR="00187BB7" w:rsidRPr="00053162" w:rsidRDefault="0018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8D34661" w14:textId="64F37896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3FB80E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84A922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3595219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8FD" w:rsidRPr="00053162" w14:paraId="02FBAF47" w14:textId="77777777" w:rsidTr="00DF18FD">
        <w:tc>
          <w:tcPr>
            <w:tcW w:w="2026" w:type="dxa"/>
          </w:tcPr>
          <w:p w14:paraId="1C27E9C6" w14:textId="71042D5F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660" w:type="dxa"/>
          </w:tcPr>
          <w:p w14:paraId="423FFF9C" w14:textId="51E06103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9 ± 0.76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2C3DE3BB" w14:textId="3BED54E7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4 ± 1.0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5D565187" w14:textId="171F36A6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30 ± 0.82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538284A7" w14:textId="3115BB62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40 ± 1.39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5369A2F0" w14:textId="77777777" w:rsidTr="00DF18FD">
        <w:tc>
          <w:tcPr>
            <w:tcW w:w="2026" w:type="dxa"/>
          </w:tcPr>
          <w:p w14:paraId="0C7FEC85" w14:textId="484D871A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660" w:type="dxa"/>
          </w:tcPr>
          <w:p w14:paraId="22A166DD" w14:textId="042C8A30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0 ± 0.60</w:t>
            </w:r>
          </w:p>
        </w:tc>
        <w:tc>
          <w:tcPr>
            <w:tcW w:w="1417" w:type="dxa"/>
          </w:tcPr>
          <w:p w14:paraId="24F3EDC4" w14:textId="1ADF055A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96 ± 0.97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3CF5395B" w14:textId="238047F6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32 ± 0.74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</w:tc>
        <w:tc>
          <w:tcPr>
            <w:tcW w:w="1502" w:type="dxa"/>
          </w:tcPr>
          <w:p w14:paraId="26A61C48" w14:textId="40955BD6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80 ± 1.0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DF18FD" w:rsidRPr="00053162" w14:paraId="53882FC3" w14:textId="77777777" w:rsidTr="00DF18FD">
        <w:tc>
          <w:tcPr>
            <w:tcW w:w="2026" w:type="dxa"/>
          </w:tcPr>
          <w:p w14:paraId="169CB78B" w14:textId="6144D85F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</w:p>
        </w:tc>
        <w:tc>
          <w:tcPr>
            <w:tcW w:w="1660" w:type="dxa"/>
          </w:tcPr>
          <w:p w14:paraId="153A079F" w14:textId="27F6A38E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57 ± 0.6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6E43141C" w14:textId="78DD0297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44 ± 0.83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1E675C9A" w14:textId="0B55710D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42 ± 0.79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7E583F1B" w14:textId="3CF10273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74 ± 1.4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6C73C109" w14:textId="77777777" w:rsidTr="00DF18FD">
        <w:tc>
          <w:tcPr>
            <w:tcW w:w="2026" w:type="dxa"/>
          </w:tcPr>
          <w:p w14:paraId="33AB5A13" w14:textId="6DF68C12" w:rsidR="00187BB7" w:rsidRPr="00053162" w:rsidRDefault="0018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1660" w:type="dxa"/>
          </w:tcPr>
          <w:p w14:paraId="4FAB506F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39A1BD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FED3B0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14:paraId="3E0BBC83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8FD" w:rsidRPr="00053162" w14:paraId="3CD40C89" w14:textId="77777777" w:rsidTr="00DF18FD">
        <w:tc>
          <w:tcPr>
            <w:tcW w:w="2026" w:type="dxa"/>
          </w:tcPr>
          <w:p w14:paraId="63D0049A" w14:textId="292D8BE1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660" w:type="dxa"/>
          </w:tcPr>
          <w:p w14:paraId="3E4D617C" w14:textId="280493D2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91 ± 0.7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39A1AE36" w14:textId="62A5DACC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79 ± 0.73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0AA51122" w14:textId="67DEBA8A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07 ± 0.64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798EEBB6" w14:textId="29C26DCD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17 ± 1.2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053162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40F76E40" w14:textId="77777777" w:rsidTr="00DF18FD">
        <w:tc>
          <w:tcPr>
            <w:tcW w:w="2026" w:type="dxa"/>
          </w:tcPr>
          <w:p w14:paraId="3CB3E42B" w14:textId="535C08A2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Relevance</w:t>
            </w:r>
          </w:p>
        </w:tc>
        <w:tc>
          <w:tcPr>
            <w:tcW w:w="1660" w:type="dxa"/>
          </w:tcPr>
          <w:p w14:paraId="5C452C45" w14:textId="23F616F5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0 ± 0.83</w:t>
            </w:r>
          </w:p>
        </w:tc>
        <w:tc>
          <w:tcPr>
            <w:tcW w:w="1417" w:type="dxa"/>
          </w:tcPr>
          <w:p w14:paraId="64C04D6C" w14:textId="448E67EF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4 ± 0.74</w:t>
            </w:r>
          </w:p>
        </w:tc>
        <w:tc>
          <w:tcPr>
            <w:tcW w:w="1701" w:type="dxa"/>
          </w:tcPr>
          <w:p w14:paraId="406719D3" w14:textId="202C7B1C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7 ± 0.66</w:t>
            </w:r>
          </w:p>
        </w:tc>
        <w:tc>
          <w:tcPr>
            <w:tcW w:w="1502" w:type="dxa"/>
          </w:tcPr>
          <w:p w14:paraId="4E569B94" w14:textId="76DE2FC2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89 ± 1.01</w:t>
            </w:r>
          </w:p>
        </w:tc>
      </w:tr>
      <w:tr w:rsidR="00DF18FD" w:rsidRPr="00053162" w14:paraId="08A69669" w14:textId="77777777" w:rsidTr="00DF18FD">
        <w:tc>
          <w:tcPr>
            <w:tcW w:w="2026" w:type="dxa"/>
          </w:tcPr>
          <w:p w14:paraId="4B713991" w14:textId="2F8FEFBA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omprehensiveness</w:t>
            </w:r>
          </w:p>
        </w:tc>
        <w:tc>
          <w:tcPr>
            <w:tcW w:w="1660" w:type="dxa"/>
          </w:tcPr>
          <w:p w14:paraId="51BA4D2F" w14:textId="6E6807EA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74 ± 0.75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732FF849" w14:textId="21DAD18D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78 ± 0.77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1254FE29" w14:textId="66A73086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8 ± 0.62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d</w:t>
            </w:r>
            <w:proofErr w:type="spellEnd"/>
          </w:p>
        </w:tc>
        <w:tc>
          <w:tcPr>
            <w:tcW w:w="1502" w:type="dxa"/>
          </w:tcPr>
          <w:p w14:paraId="61A72543" w14:textId="18B0CE20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61 ± 0.99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</w:tr>
      <w:tr w:rsidR="00DF18FD" w:rsidRPr="00053162" w14:paraId="184B2070" w14:textId="77777777" w:rsidTr="00DF18FD">
        <w:tc>
          <w:tcPr>
            <w:tcW w:w="2026" w:type="dxa"/>
          </w:tcPr>
          <w:p w14:paraId="5E8A8881" w14:textId="0CC41D26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onsistency</w:t>
            </w:r>
          </w:p>
        </w:tc>
        <w:tc>
          <w:tcPr>
            <w:tcW w:w="1660" w:type="dxa"/>
          </w:tcPr>
          <w:p w14:paraId="03A3A89D" w14:textId="0AFBBFD0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01 ± 0.58</w:t>
            </w:r>
          </w:p>
        </w:tc>
        <w:tc>
          <w:tcPr>
            <w:tcW w:w="1417" w:type="dxa"/>
          </w:tcPr>
          <w:p w14:paraId="38884A28" w14:textId="33C82FB4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80 ± 0.85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5F91A012" w14:textId="36FD7034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1 ± 0.58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2" w:type="dxa"/>
          </w:tcPr>
          <w:p w14:paraId="70B6AD93" w14:textId="74B28F64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83 ± 0.79</w:t>
            </w:r>
          </w:p>
        </w:tc>
      </w:tr>
      <w:tr w:rsidR="00DF18FD" w:rsidRPr="00053162" w14:paraId="1BEB8579" w14:textId="77777777" w:rsidTr="00DF18FD">
        <w:tc>
          <w:tcPr>
            <w:tcW w:w="2026" w:type="dxa"/>
          </w:tcPr>
          <w:p w14:paraId="6F56F643" w14:textId="5A9EFCAA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Understanding and reasoning</w:t>
            </w:r>
          </w:p>
        </w:tc>
        <w:tc>
          <w:tcPr>
            <w:tcW w:w="1660" w:type="dxa"/>
          </w:tcPr>
          <w:p w14:paraId="7632585B" w14:textId="52A7A3D9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8 ± 0.8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04748A2E" w14:textId="0FC7B661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2 ± 0.91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05E5C894" w14:textId="33C64778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8 ± 0.7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5B4C7C47" w14:textId="22FB2B17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67 ± 1.13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2D57A10B" w14:textId="77777777" w:rsidTr="00DF18FD">
        <w:tc>
          <w:tcPr>
            <w:tcW w:w="2026" w:type="dxa"/>
          </w:tcPr>
          <w:p w14:paraId="0A052467" w14:textId="204FF900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Clarity</w:t>
            </w:r>
          </w:p>
        </w:tc>
        <w:tc>
          <w:tcPr>
            <w:tcW w:w="1660" w:type="dxa"/>
          </w:tcPr>
          <w:p w14:paraId="02522F1B" w14:textId="04459D65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7 ± 0.83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25E5CE51" w14:textId="3859FBDB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97 ± 0.85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7C28B30B" w14:textId="51B96433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03 ± 0.8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4069B7FD" w14:textId="6BF69967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 xml:space="preserve">3.57 ± </w:t>
            </w:r>
            <w:r w:rsidR="00053162" w:rsidRPr="0005316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27F56CDE" w14:textId="77777777" w:rsidTr="00DF18FD">
        <w:tc>
          <w:tcPr>
            <w:tcW w:w="2026" w:type="dxa"/>
          </w:tcPr>
          <w:p w14:paraId="27965CF0" w14:textId="3710366A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Harm</w:t>
            </w:r>
          </w:p>
        </w:tc>
        <w:tc>
          <w:tcPr>
            <w:tcW w:w="1660" w:type="dxa"/>
          </w:tcPr>
          <w:p w14:paraId="4E78286C" w14:textId="7DB3CBD5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49 ± 0.6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72B38AC7" w14:textId="10F4DA14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3 ± 0.89</w:t>
            </w:r>
          </w:p>
        </w:tc>
        <w:tc>
          <w:tcPr>
            <w:tcW w:w="1701" w:type="dxa"/>
          </w:tcPr>
          <w:p w14:paraId="6CDFE26F" w14:textId="5045D06B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41 ± 0.77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63FEBD20" w14:textId="1F968199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75 ±</w:t>
            </w:r>
            <w:r w:rsidR="00053162" w:rsidRPr="00053162">
              <w:rPr>
                <w:rFonts w:ascii="Times New Roman" w:hAnsi="Times New Roman" w:cs="Times New Roman"/>
                <w:sz w:val="20"/>
                <w:szCs w:val="20"/>
              </w:rPr>
              <w:t xml:space="preserve"> 1.31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DF18FD" w:rsidRPr="00053162" w14:paraId="5B37F084" w14:textId="77777777" w:rsidTr="00DF18FD">
        <w:tc>
          <w:tcPr>
            <w:tcW w:w="2026" w:type="dxa"/>
          </w:tcPr>
          <w:p w14:paraId="07C11CB2" w14:textId="4F2246D5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2"/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Fabrication and falsification</w:t>
            </w:r>
            <w:bookmarkEnd w:id="0"/>
          </w:p>
        </w:tc>
        <w:tc>
          <w:tcPr>
            <w:tcW w:w="1660" w:type="dxa"/>
          </w:tcPr>
          <w:p w14:paraId="16769668" w14:textId="759FA7A8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38 ± 0.75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</w:tcPr>
          <w:p w14:paraId="5E74E108" w14:textId="6F1FD8AC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10 ± 1.10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44E9D429" w14:textId="2159752F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38 ± 0.69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02" w:type="dxa"/>
          </w:tcPr>
          <w:p w14:paraId="597D0415" w14:textId="4CD84331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17 ±</w:t>
            </w:r>
            <w:r w:rsidR="00053162" w:rsidRPr="00053162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  <w:tr w:rsidR="00DF18FD" w:rsidRPr="00053162" w14:paraId="5D0283F9" w14:textId="77777777" w:rsidTr="00DF18FD">
        <w:tc>
          <w:tcPr>
            <w:tcW w:w="2026" w:type="dxa"/>
          </w:tcPr>
          <w:p w14:paraId="362FCF8A" w14:textId="060EBF95" w:rsidR="00187BB7" w:rsidRPr="00053162" w:rsidRDefault="00187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Whole response</w:t>
            </w:r>
          </w:p>
        </w:tc>
        <w:tc>
          <w:tcPr>
            <w:tcW w:w="1660" w:type="dxa"/>
          </w:tcPr>
          <w:p w14:paraId="6339B367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A46131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31686C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</w:tcPr>
          <w:p w14:paraId="5A7FC5FC" w14:textId="77777777" w:rsidR="00187BB7" w:rsidRPr="00053162" w:rsidRDefault="00187BB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8FD" w:rsidRPr="00053162" w14:paraId="566825BE" w14:textId="77777777" w:rsidTr="00DF18FD">
        <w:tc>
          <w:tcPr>
            <w:tcW w:w="2026" w:type="dxa"/>
          </w:tcPr>
          <w:p w14:paraId="06B1B66B" w14:textId="040449F1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Self-awareness</w:t>
            </w:r>
            <w:bookmarkEnd w:id="1"/>
          </w:p>
        </w:tc>
        <w:tc>
          <w:tcPr>
            <w:tcW w:w="1660" w:type="dxa"/>
          </w:tcPr>
          <w:p w14:paraId="6AAFC85D" w14:textId="08EFCCD9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03 ± 0.75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</w:tc>
        <w:tc>
          <w:tcPr>
            <w:tcW w:w="1417" w:type="dxa"/>
          </w:tcPr>
          <w:p w14:paraId="74A6790A" w14:textId="22C9F21D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58 ± 0.81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701" w:type="dxa"/>
          </w:tcPr>
          <w:p w14:paraId="317E6BFF" w14:textId="7FF15D85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30 ± 0.64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</w:tc>
        <w:tc>
          <w:tcPr>
            <w:tcW w:w="1502" w:type="dxa"/>
          </w:tcPr>
          <w:p w14:paraId="5A01D6C0" w14:textId="7403B233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45 ±</w:t>
            </w:r>
            <w:r w:rsidR="00053162" w:rsidRPr="00053162">
              <w:rPr>
                <w:rFonts w:ascii="Times New Roman" w:hAnsi="Times New Roman" w:cs="Times New Roman"/>
                <w:sz w:val="20"/>
                <w:szCs w:val="20"/>
              </w:rPr>
              <w:t xml:space="preserve"> 1.04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c</w:t>
            </w:r>
            <w:proofErr w:type="spellEnd"/>
            <w:proofErr w:type="gramEnd"/>
          </w:p>
        </w:tc>
      </w:tr>
      <w:tr w:rsidR="00DF18FD" w:rsidRPr="00053162" w14:paraId="006B8FE3" w14:textId="77777777" w:rsidTr="00DF18FD">
        <w:tc>
          <w:tcPr>
            <w:tcW w:w="2026" w:type="dxa"/>
            <w:tcBorders>
              <w:bottom w:val="single" w:sz="4" w:space="0" w:color="auto"/>
            </w:tcBorders>
          </w:tcPr>
          <w:p w14:paraId="2A9D3C16" w14:textId="33955654" w:rsidR="00AA6637" w:rsidRPr="00053162" w:rsidRDefault="00AA6637" w:rsidP="00AA663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Trust and confidenc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D16CF36" w14:textId="72925B33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09 ± 0.67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1845CD" w14:textId="0933C99B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85 ± 0.78</w:t>
            </w:r>
            <w:r w:rsidR="005538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3A94A1" w14:textId="699DA229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4.25 ± 0.70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,d</w:t>
            </w:r>
            <w:proofErr w:type="spellEnd"/>
            <w:proofErr w:type="gramEnd"/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F649F15" w14:textId="5F62FFFF" w:rsidR="00AA6637" w:rsidRPr="00053162" w:rsidRDefault="00AA6637" w:rsidP="00DF18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53162">
              <w:rPr>
                <w:rFonts w:ascii="Times New Roman" w:hAnsi="Times New Roman" w:cs="Times New Roman"/>
                <w:sz w:val="20"/>
                <w:szCs w:val="20"/>
              </w:rPr>
              <w:t>3.32 ±</w:t>
            </w:r>
            <w:r w:rsidR="00053162" w:rsidRPr="00053162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  <w:r w:rsidR="00DF18F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,b</w:t>
            </w:r>
            <w:proofErr w:type="gramEnd"/>
            <w:r w:rsidR="00DF18FD" w:rsidRPr="00DF18FD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</w:tr>
    </w:tbl>
    <w:p w14:paraId="50D5144F" w14:textId="48EFCD11" w:rsidR="00D8255D" w:rsidRDefault="00053162">
      <w:pPr>
        <w:rPr>
          <w:rFonts w:ascii="Times New Roman" w:hAnsi="Times New Roman" w:cs="Times New Roman"/>
          <w:sz w:val="20"/>
          <w:szCs w:val="20"/>
        </w:rPr>
      </w:pPr>
      <w:r w:rsidRPr="00733B0E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33B0E">
        <w:rPr>
          <w:rFonts w:ascii="Times New Roman" w:hAnsi="Times New Roman" w:cs="Times New Roman" w:hint="eastAsia"/>
          <w:sz w:val="20"/>
          <w:szCs w:val="20"/>
        </w:rPr>
        <w:t xml:space="preserve">indicates significant difference </w:t>
      </w:r>
      <w:r w:rsidR="00354773">
        <w:rPr>
          <w:rFonts w:ascii="Times New Roman" w:hAnsi="Times New Roman" w:cs="Times New Roman" w:hint="eastAsia"/>
          <w:sz w:val="20"/>
          <w:szCs w:val="20"/>
        </w:rPr>
        <w:t>(</w:t>
      </w:r>
      <w:r w:rsidR="00354773" w:rsidRPr="00354773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&lt; 0.05) </w:t>
      </w:r>
      <w:r w:rsidR="00733B0E">
        <w:rPr>
          <w:rFonts w:ascii="Times New Roman" w:hAnsi="Times New Roman" w:cs="Times New Roman" w:hint="eastAsia"/>
          <w:sz w:val="20"/>
          <w:szCs w:val="20"/>
        </w:rPr>
        <w:t xml:space="preserve">with </w:t>
      </w:r>
      <w:r w:rsidR="00733B0E" w:rsidRPr="00053162">
        <w:rPr>
          <w:rFonts w:ascii="Times New Roman" w:hAnsi="Times New Roman" w:cs="Times New Roman"/>
          <w:sz w:val="20"/>
          <w:szCs w:val="20"/>
        </w:rPr>
        <w:t>ChatGPT-4o</w:t>
      </w:r>
      <w:r w:rsidR="00733B0E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733B0E" w:rsidRPr="00733B0E">
        <w:rPr>
          <w:rFonts w:ascii="Times New Roman" w:hAnsi="Times New Roman" w:cs="Times New Roman" w:hint="eastAsia"/>
          <w:sz w:val="20"/>
          <w:szCs w:val="20"/>
        </w:rPr>
        <w:t>Bonferroni post-hoc test</w:t>
      </w:r>
      <w:r w:rsidR="00733B0E">
        <w:rPr>
          <w:rFonts w:ascii="Times New Roman" w:hAnsi="Times New Roman" w:cs="Times New Roman" w:hint="eastAsia"/>
          <w:sz w:val="20"/>
          <w:szCs w:val="20"/>
        </w:rPr>
        <w:t>.</w:t>
      </w:r>
    </w:p>
    <w:p w14:paraId="06B4B174" w14:textId="5C0EEC9C" w:rsidR="00733B0E" w:rsidRDefault="00733B0E">
      <w:pPr>
        <w:rPr>
          <w:rFonts w:ascii="Times New Roman" w:hAnsi="Times New Roman" w:cs="Times New Roman"/>
          <w:sz w:val="20"/>
          <w:szCs w:val="20"/>
        </w:rPr>
      </w:pPr>
      <w:r w:rsidRPr="00733B0E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 xml:space="preserve"> indicates significant difference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354773" w:rsidRPr="00354773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&lt; 0.05)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053162">
        <w:rPr>
          <w:rFonts w:ascii="Times New Roman" w:hAnsi="Times New Roman" w:cs="Times New Roman"/>
          <w:sz w:val="20"/>
          <w:szCs w:val="20"/>
        </w:rPr>
        <w:t>OpenAI-o1</w:t>
      </w:r>
      <w:r w:rsidRPr="00733B0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Pr="00733B0E">
        <w:rPr>
          <w:rFonts w:ascii="Times New Roman" w:hAnsi="Times New Roman" w:cs="Times New Roman" w:hint="eastAsia"/>
          <w:sz w:val="20"/>
          <w:szCs w:val="20"/>
        </w:rPr>
        <w:t>Bonferroni post-hoc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FD77CCC" w14:textId="439800A0" w:rsidR="00733B0E" w:rsidRDefault="00733B0E">
      <w:pPr>
        <w:rPr>
          <w:rFonts w:ascii="Times New Roman" w:hAnsi="Times New Roman" w:cs="Times New Roman"/>
          <w:sz w:val="20"/>
          <w:szCs w:val="20"/>
        </w:rPr>
      </w:pPr>
      <w:r w:rsidRPr="00733B0E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 xml:space="preserve"> indicates significant difference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354773" w:rsidRPr="00354773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&lt; 0.05)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053162">
        <w:rPr>
          <w:rFonts w:ascii="Times New Roman" w:hAnsi="Times New Roman" w:cs="Times New Roman"/>
          <w:sz w:val="20"/>
          <w:szCs w:val="20"/>
        </w:rPr>
        <w:t>Claude 3.5 Sonnet</w:t>
      </w:r>
      <w:r w:rsidRPr="00733B0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Pr="00733B0E">
        <w:rPr>
          <w:rFonts w:ascii="Times New Roman" w:hAnsi="Times New Roman" w:cs="Times New Roman" w:hint="eastAsia"/>
          <w:sz w:val="20"/>
          <w:szCs w:val="20"/>
        </w:rPr>
        <w:t>Bonferroni post-hoc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367C011" w14:textId="395CDFCE" w:rsidR="00733B0E" w:rsidRPr="00053162" w:rsidRDefault="00733B0E">
      <w:pPr>
        <w:rPr>
          <w:rFonts w:ascii="Times New Roman" w:hAnsi="Times New Roman" w:cs="Times New Roman"/>
          <w:sz w:val="20"/>
          <w:szCs w:val="20"/>
        </w:rPr>
      </w:pPr>
      <w:r w:rsidRPr="00733B0E"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 xml:space="preserve"> indicates significant difference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354773" w:rsidRPr="00354773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354773">
        <w:rPr>
          <w:rFonts w:ascii="Times New Roman" w:hAnsi="Times New Roman" w:cs="Times New Roman" w:hint="eastAsia"/>
          <w:sz w:val="20"/>
          <w:szCs w:val="20"/>
        </w:rPr>
        <w:t xml:space="preserve"> &lt; 0.05)</w:t>
      </w:r>
      <w:r>
        <w:rPr>
          <w:rFonts w:ascii="Times New Roman" w:hAnsi="Times New Roman" w:cs="Times New Roman" w:hint="eastAsia"/>
          <w:sz w:val="20"/>
          <w:szCs w:val="20"/>
        </w:rPr>
        <w:t xml:space="preserve"> with </w:t>
      </w:r>
      <w:r w:rsidRPr="00053162">
        <w:rPr>
          <w:rFonts w:ascii="Times New Roman" w:hAnsi="Times New Roman" w:cs="Times New Roman"/>
          <w:sz w:val="20"/>
          <w:szCs w:val="20"/>
        </w:rPr>
        <w:t>Gemini 1.5 Pro</w:t>
      </w:r>
      <w:r w:rsidRPr="00733B0E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in </w:t>
      </w:r>
      <w:r w:rsidRPr="00733B0E">
        <w:rPr>
          <w:rFonts w:ascii="Times New Roman" w:hAnsi="Times New Roman" w:cs="Times New Roman" w:hint="eastAsia"/>
          <w:sz w:val="20"/>
          <w:szCs w:val="20"/>
        </w:rPr>
        <w:t>Bonferroni post-hoc test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733B0E" w:rsidRPr="0005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BA"/>
    <w:rsid w:val="00053162"/>
    <w:rsid w:val="000A0C61"/>
    <w:rsid w:val="00136602"/>
    <w:rsid w:val="00187BB7"/>
    <w:rsid w:val="00354773"/>
    <w:rsid w:val="00452CBA"/>
    <w:rsid w:val="00553803"/>
    <w:rsid w:val="00733B0E"/>
    <w:rsid w:val="00841147"/>
    <w:rsid w:val="008633F7"/>
    <w:rsid w:val="00AA6637"/>
    <w:rsid w:val="00AB2AB0"/>
    <w:rsid w:val="00C4476A"/>
    <w:rsid w:val="00D461D6"/>
    <w:rsid w:val="00D72FC3"/>
    <w:rsid w:val="00D8255D"/>
    <w:rsid w:val="00DF18FD"/>
    <w:rsid w:val="00E56CD1"/>
    <w:rsid w:val="00E65CAA"/>
    <w:rsid w:val="00F410B5"/>
    <w:rsid w:val="00F46277"/>
    <w:rsid w:val="00FD302B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0F21F"/>
  <w15:chartTrackingRefBased/>
  <w15:docId w15:val="{8D859DFE-4A49-4F7F-889E-4E3BDAD7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C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C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C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C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C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C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C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C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C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CB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CB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CB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CB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CB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CB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52C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C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C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C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C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2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80DF3-EF63-439B-94C2-BDBCA22E3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1158355@qq.com</dc:creator>
  <cp:keywords/>
  <dc:description/>
  <cp:lastModifiedBy>Monica Alpizar</cp:lastModifiedBy>
  <cp:revision>2</cp:revision>
  <dcterms:created xsi:type="dcterms:W3CDTF">2025-07-29T18:17:00Z</dcterms:created>
  <dcterms:modified xsi:type="dcterms:W3CDTF">2025-07-29T18:17:00Z</dcterms:modified>
</cp:coreProperties>
</file>